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664562" w14:textId="77777777" w:rsidR="008B0C8D" w:rsidRPr="00BE678E" w:rsidRDefault="008B0C8D" w:rsidP="008B0C8D">
      <w:pPr>
        <w:pStyle w:val="NormalWeb"/>
      </w:pPr>
      <w:r w:rsidRPr="00BE678E">
        <w:rPr>
          <w:b/>
          <w:iCs/>
          <w:color w:val="000000"/>
        </w:rPr>
        <w:t>Supplementary table 1.</w:t>
      </w:r>
      <w:r w:rsidRPr="00BE678E">
        <w:rPr>
          <w:bCs/>
          <w:iCs/>
          <w:color w:val="000000"/>
        </w:rPr>
        <w:t xml:space="preserve"> Correlations between the global PSQI and different quantitative parameters in our population using Pearson correlation coefficient.</w:t>
      </w:r>
    </w:p>
    <w:tbl>
      <w:tblPr>
        <w:tblW w:w="9192" w:type="dxa"/>
        <w:tblCellSpacing w:w="0" w:type="dxa"/>
        <w:tblBorders>
          <w:top w:val="outset" w:sz="6" w:space="0" w:color="9CC2E5"/>
          <w:left w:val="outset" w:sz="6" w:space="0" w:color="9CC2E5"/>
          <w:bottom w:val="outset" w:sz="6" w:space="0" w:color="9CC2E5"/>
          <w:right w:val="outset" w:sz="6" w:space="0" w:color="9CC2E5"/>
        </w:tblBorders>
        <w:tblCellMar>
          <w:top w:w="105" w:type="dxa"/>
          <w:left w:w="105" w:type="dxa"/>
          <w:bottom w:w="105" w:type="dxa"/>
          <w:right w:w="105" w:type="dxa"/>
        </w:tblCellMar>
        <w:tblLook w:val="0000" w:firstRow="0" w:lastRow="0" w:firstColumn="0" w:lastColumn="0" w:noHBand="0" w:noVBand="0"/>
      </w:tblPr>
      <w:tblGrid>
        <w:gridCol w:w="3948"/>
        <w:gridCol w:w="1701"/>
        <w:gridCol w:w="1701"/>
        <w:gridCol w:w="1842"/>
      </w:tblGrid>
      <w:tr w:rsidR="008B0C8D" w:rsidRPr="00BE678E" w14:paraId="746BDD67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7F809C89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04022F1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R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62D5D1AF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95% CI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3FDA0D3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p-value</w:t>
            </w:r>
          </w:p>
          <w:p w14:paraId="2B3A3E11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0C8D" w:rsidRPr="00BE678E" w14:paraId="32B7BE28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919A057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729276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1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0D9C00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11 to 0.30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5CA7F6E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4891DDF3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4E06CDE3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BMI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761550A2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17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2AC34885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-0.087 to 0.12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20C1DEED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17</w:t>
            </w:r>
          </w:p>
        </w:tc>
      </w:tr>
      <w:tr w:rsidR="008B0C8D" w:rsidRPr="00BE678E" w14:paraId="020758A1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EFC816E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Duration of FD symptoms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57FE1DBE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56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4AC7F87C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-0.048 to 0.16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74948D8D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9</w:t>
            </w:r>
          </w:p>
        </w:tc>
      </w:tr>
      <w:tr w:rsidR="008B0C8D" w:rsidRPr="00BE678E" w14:paraId="316AAFDB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EDFDC72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GIQLI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1D18F7F5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-0.43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1ED23D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-0.51 to -0.34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184743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0E1C5931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4E92A8A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HADS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011E2FF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37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93E3BF0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7 to 0.45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538E1DDC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0369B2A7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70965F3A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HADS-A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53D0174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8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7119C52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18 to 0.38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04AD3227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32C9D694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08F751CA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HADS-D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30970CD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36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C3927B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6 to 0.45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7B556A5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0FC2C52D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0439AF0E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ISI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33FD63E9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-0.41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1AEEA17C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-0.50 to -0.32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4FB5E29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17244E22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E130EAA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T1/2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7C2655E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0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5B9E64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-0.021 to 0.41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7C3A1D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76</w:t>
            </w:r>
          </w:p>
        </w:tc>
      </w:tr>
      <w:tr w:rsidR="008B0C8D" w:rsidRPr="00BE678E" w14:paraId="1C21F0FA" w14:textId="77777777" w:rsidTr="00C8156D">
        <w:trPr>
          <w:tblCellSpacing w:w="0" w:type="dxa"/>
        </w:trPr>
        <w:tc>
          <w:tcPr>
            <w:tcW w:w="3948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6D63B73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TSS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43B3A775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5E2C16EF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60 to 0.26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5C78AA1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021</w:t>
            </w:r>
          </w:p>
        </w:tc>
      </w:tr>
      <w:tr w:rsidR="008B0C8D" w:rsidRPr="00BE678E" w14:paraId="23154AC6" w14:textId="77777777" w:rsidTr="00C8156D">
        <w:trPr>
          <w:tblCellSpacing w:w="0" w:type="dxa"/>
        </w:trPr>
        <w:tc>
          <w:tcPr>
            <w:tcW w:w="9192" w:type="dxa"/>
            <w:gridSpan w:val="4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E7E6E6"/>
          </w:tcPr>
          <w:p w14:paraId="5D265846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BMI: Body Mass Index, CI: Confidence Interval, FD: Functional Dyspepsia, GIQLI: GastroIntestinal Quality of Life Index, HADS: Hospital Anxiety Depression Scale, HADS-A and HADS-D: HADS Anxiety and Depression subscales respectively, IBS: Irritable Bowel Syndrome, PSQI: Pittsburgh Sleep Quality Index, TSS: Total Symptom Score, T1/2: gastric half-emptying time</w:t>
            </w:r>
          </w:p>
        </w:tc>
      </w:tr>
    </w:tbl>
    <w:p w14:paraId="02E26380" w14:textId="77777777" w:rsidR="008B0C8D" w:rsidRPr="00BE678E" w:rsidRDefault="008B0C8D" w:rsidP="008B0C8D"/>
    <w:p w14:paraId="420FE99C" w14:textId="77777777" w:rsidR="008B0C8D" w:rsidRPr="00BE678E" w:rsidRDefault="008B0C8D" w:rsidP="008B0C8D">
      <w:pPr>
        <w:pStyle w:val="NormalWeb"/>
        <w:keepNext/>
      </w:pPr>
    </w:p>
    <w:p w14:paraId="7781E3C8" w14:textId="77777777" w:rsidR="008B0C8D" w:rsidRPr="00BE678E" w:rsidRDefault="008B0C8D" w:rsidP="008B0C8D">
      <w:r w:rsidRPr="00BE678E">
        <w:br w:type="page"/>
      </w:r>
      <w:r w:rsidRPr="00BE678E">
        <w:rPr>
          <w:b/>
          <w:color w:val="000000"/>
        </w:rPr>
        <w:lastRenderedPageBreak/>
        <w:t>Supplementary t</w:t>
      </w:r>
      <w:r w:rsidRPr="00BE678E">
        <w:rPr>
          <w:b/>
          <w:iCs/>
          <w:color w:val="000000"/>
        </w:rPr>
        <w:t>able 2.</w:t>
      </w:r>
      <w:r w:rsidRPr="00BE678E">
        <w:rPr>
          <w:iCs/>
          <w:color w:val="000000"/>
        </w:rPr>
        <w:t xml:space="preserve"> Comparison of FD patients with i</w:t>
      </w:r>
      <w:r w:rsidRPr="00BE678E">
        <w:rPr>
          <w:bCs/>
          <w:iCs/>
          <w:color w:val="000000"/>
        </w:rPr>
        <w:t>nsomnia vs. no insomnia</w:t>
      </w:r>
    </w:p>
    <w:tbl>
      <w:tblPr>
        <w:tblW w:w="9192" w:type="dxa"/>
        <w:tblCellSpacing w:w="0" w:type="dxa"/>
        <w:tblBorders>
          <w:top w:val="outset" w:sz="6" w:space="0" w:color="9CC2E5"/>
          <w:left w:val="outset" w:sz="6" w:space="0" w:color="9CC2E5"/>
          <w:bottom w:val="outset" w:sz="6" w:space="0" w:color="9CC2E5"/>
          <w:right w:val="outset" w:sz="6" w:space="0" w:color="9CC2E5"/>
        </w:tblBorders>
        <w:tblCellMar>
          <w:top w:w="105" w:type="dxa"/>
          <w:left w:w="105" w:type="dxa"/>
          <w:bottom w:w="105" w:type="dxa"/>
          <w:right w:w="105" w:type="dxa"/>
        </w:tblCellMar>
        <w:tblLook w:val="0000" w:firstRow="0" w:lastRow="0" w:firstColumn="0" w:lastColumn="0" w:noHBand="0" w:noVBand="0"/>
      </w:tblPr>
      <w:tblGrid>
        <w:gridCol w:w="3664"/>
        <w:gridCol w:w="1843"/>
        <w:gridCol w:w="1843"/>
        <w:gridCol w:w="1842"/>
      </w:tblGrid>
      <w:tr w:rsidR="008B0C8D" w:rsidRPr="00BE678E" w14:paraId="4E1C704C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4D0C65E5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6FADCDF1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No insomnia</w:t>
            </w:r>
          </w:p>
          <w:p w14:paraId="79C288E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(n = 140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370A73DC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Insomnia</w:t>
            </w:r>
          </w:p>
          <w:p w14:paraId="270BA17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(n = 215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043DB38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p-value</w:t>
            </w:r>
          </w:p>
        </w:tc>
      </w:tr>
      <w:tr w:rsidR="008B0C8D" w:rsidRPr="00BE678E" w14:paraId="41A7FD39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40CE6EE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Mean age, years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E0411B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45.24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16.98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D27E6AE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47.92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14.74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EC9755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99</w:t>
            </w:r>
          </w:p>
        </w:tc>
      </w:tr>
      <w:tr w:rsidR="008B0C8D" w:rsidRPr="00BE678E" w14:paraId="7E571F62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64AA538A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Mean BMI, kg.m</w:t>
            </w: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vertAlign w:val="superscript"/>
                <w:lang w:val="en-US"/>
              </w:rPr>
              <w:t>-2</w:t>
            </w: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7553BB2F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23.89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4.98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2840E30D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24.27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5.28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</w:tcPr>
          <w:p w14:paraId="5C532FA1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61</w:t>
            </w:r>
          </w:p>
        </w:tc>
      </w:tr>
      <w:tr w:rsidR="008B0C8D" w:rsidRPr="00BE678E" w14:paraId="3EACB251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F5BE204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Sex ratio Male/Female (% women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2FAB78E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36 (73.57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57607F0D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7 (78.60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BF705F7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31</w:t>
            </w:r>
          </w:p>
        </w:tc>
      </w:tr>
      <w:tr w:rsidR="008B0C8D" w:rsidRPr="00BE678E" w14:paraId="141453CA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0241A240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TSS, mean score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2AFA160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7.68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3.80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572C5E97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9.19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3.54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5C35B95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002</w:t>
            </w:r>
          </w:p>
        </w:tc>
      </w:tr>
      <w:tr w:rsidR="008B0C8D" w:rsidRPr="00BE678E" w14:paraId="300BB656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ADF38A8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Mean duration of FD symptoms, months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08D81C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67.36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101.02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FB8E67F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81.87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98.76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36F4DE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18</w:t>
            </w:r>
          </w:p>
        </w:tc>
      </w:tr>
      <w:tr w:rsidR="008B0C8D" w:rsidRPr="00BE678E" w14:paraId="58C4B5A9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FFFFFF"/>
          </w:tcPr>
          <w:p w14:paraId="4C5ED5E9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FD subtypes:</w:t>
            </w:r>
          </w:p>
          <w:p w14:paraId="6D412F39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PDS, n (%)</w:t>
            </w:r>
          </w:p>
          <w:p w14:paraId="78BD86E7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EPS, n (%)</w:t>
            </w:r>
          </w:p>
          <w:p w14:paraId="19ED4D06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PDS+EPS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FFFFFF"/>
          </w:tcPr>
          <w:p w14:paraId="3FB09175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</w:p>
          <w:p w14:paraId="73C90AC5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88 (62.86)</w:t>
            </w:r>
          </w:p>
          <w:p w14:paraId="02AF1C89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20 (14.29)</w:t>
            </w:r>
          </w:p>
          <w:p w14:paraId="12E655B7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32 (22.86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FFFFFF"/>
          </w:tcPr>
          <w:p w14:paraId="29730BD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</w:p>
          <w:p w14:paraId="3D996CED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39 (64.65)</w:t>
            </w:r>
          </w:p>
          <w:p w14:paraId="41F4A0AE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21 (9.77)</w:t>
            </w:r>
          </w:p>
          <w:p w14:paraId="60C5123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55 (25.58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FFFFFF"/>
          </w:tcPr>
          <w:p w14:paraId="0358D47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</w:p>
          <w:p w14:paraId="01DBEF8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74</w:t>
            </w:r>
          </w:p>
          <w:p w14:paraId="6D8142D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3</w:t>
            </w:r>
          </w:p>
          <w:p w14:paraId="12EE3DC7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34</w:t>
            </w:r>
          </w:p>
        </w:tc>
      </w:tr>
      <w:tr w:rsidR="008B0C8D" w:rsidRPr="00BE678E" w14:paraId="4F7078C7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0D7A0158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GIQLI, mean score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C92447E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87.21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6.88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25A601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72.62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8.20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5025A67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497BF95A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28D637B2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GIQLI domains:</w:t>
            </w:r>
          </w:p>
          <w:p w14:paraId="3D23737E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symptoms, mean score (± SD)</w:t>
            </w:r>
          </w:p>
          <w:p w14:paraId="14127BB9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physical function, mean score (± SD)</w:t>
            </w:r>
          </w:p>
          <w:p w14:paraId="24211E9B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emotional function, mean score (± SD)</w:t>
            </w:r>
          </w:p>
          <w:p w14:paraId="259FF534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social function, mean score (± SD)</w:t>
            </w:r>
          </w:p>
          <w:p w14:paraId="048E9E04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 xml:space="preserve"> treatment, mean score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E50B5EC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</w:p>
          <w:p w14:paraId="296020F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47.15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7.95)</w:t>
            </w:r>
          </w:p>
          <w:p w14:paraId="67DD4B8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14.44 (± 5.50)</w:t>
            </w:r>
          </w:p>
          <w:p w14:paraId="2FA6F21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11.33 (± 4.09)</w:t>
            </w:r>
          </w:p>
          <w:p w14:paraId="32A29F8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10.91 (± 3.71)</w:t>
            </w:r>
          </w:p>
          <w:p w14:paraId="23CF7801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3.38 (± 1.06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93B9667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</w:p>
          <w:p w14:paraId="2E05D7A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42.61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8.83)</w:t>
            </w:r>
          </w:p>
          <w:p w14:paraId="312F845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9.43 (± 5.34)</w:t>
            </w:r>
          </w:p>
          <w:p w14:paraId="06F44FC1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9.14 (± 4.25)</w:t>
            </w:r>
          </w:p>
          <w:p w14:paraId="65A44C4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8.36 (± 4.04)</w:t>
            </w:r>
          </w:p>
          <w:p w14:paraId="6B0FC76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3.07 (± 1.24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5761219E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</w:p>
          <w:p w14:paraId="44537F9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  <w:p w14:paraId="5252B1D9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  <w:p w14:paraId="497DC48C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  <w:p w14:paraId="78EA0C3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  <w:p w14:paraId="45E3A69F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23</w:t>
            </w:r>
          </w:p>
        </w:tc>
      </w:tr>
      <w:tr w:rsidR="008B0C8D" w:rsidRPr="00BE678E" w14:paraId="12992363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419D87F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Smoking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5E936211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8 (12.86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57260F8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42 (19.53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A2E705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11</w:t>
            </w:r>
          </w:p>
        </w:tc>
      </w:tr>
      <w:tr w:rsidR="008B0C8D" w:rsidRPr="00BE678E" w14:paraId="11BC3CD2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17EF35A7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HADS, mean score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4EEA135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3.41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6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.14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04F5025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8.66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7.14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4667A89C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71724948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7D75F716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HADS-A, mean subscale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1950D0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8.40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3.77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E2210D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0.93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4.23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BEC407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272ECC81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48723B81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HADS-D, mean subscale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161908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5.01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3.44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76F1EAD2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7.73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4.10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39CA7672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319B191E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49684994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lastRenderedPageBreak/>
              <w:t>Global PSQI, mean score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40DB8F01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6.01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2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.45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4209E3D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0.82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3.31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0769E1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2940B370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261F620D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Poor sleep quality (PSQI &gt; 5)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1D015182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98 (70.00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56A0B85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214 (99.53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ECC28A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3B2E5F2B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23093A6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ISI, mean score (± SD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0C9D177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5.26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2.62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019A8ACD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5.89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 xml:space="preserve">± </w:t>
            </w: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4.16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0CB8808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62AC03D0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7D05C5CD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Insomnia (ISI ≥ 10)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1825570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0148F37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215 (100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0FC70F8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&lt; 0.0001</w:t>
            </w:r>
          </w:p>
        </w:tc>
      </w:tr>
      <w:tr w:rsidR="008B0C8D" w:rsidRPr="00BE678E" w14:paraId="1E896A61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7C1B24DD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IBS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38623E7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55 (39.29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C03A277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04 (48.37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27C886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10</w:t>
            </w:r>
          </w:p>
        </w:tc>
      </w:tr>
      <w:tr w:rsidR="008B0C8D" w:rsidRPr="00BE678E" w14:paraId="73FA609C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18C2BCFE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Heartburn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01D92722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33 (23.57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02BEE21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63 (29.30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FF3B88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27</w:t>
            </w:r>
          </w:p>
        </w:tc>
      </w:tr>
      <w:tr w:rsidR="008B0C8D" w:rsidRPr="00BE678E" w14:paraId="1E9A9463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7592FF0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Regurgitation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3910059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58 (41.43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4CC7415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99 (46.05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13221C0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44</w:t>
            </w:r>
          </w:p>
        </w:tc>
      </w:tr>
      <w:tr w:rsidR="008B0C8D" w:rsidRPr="00BE678E" w14:paraId="652A6467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2B3B4AE5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Chest pain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1CB4FE1F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26 (18.57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6685B750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62 (28.84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32D65FEA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033</w:t>
            </w:r>
          </w:p>
        </w:tc>
      </w:tr>
      <w:tr w:rsidR="008B0C8D" w:rsidRPr="00BE678E" w14:paraId="4E782BAE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65ABFCD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Any reflux symptom, n (%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027CE309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69 (49.29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0C1E6F4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12 (52.09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06A04B5F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66</w:t>
            </w:r>
          </w:p>
        </w:tc>
      </w:tr>
      <w:tr w:rsidR="008B0C8D" w:rsidRPr="00BE678E" w14:paraId="27E08328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73309B49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Gastric half-emptying time, minutes (± SD)*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2AC23A1B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63.84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45.96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783BD79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64.92 (</w:t>
            </w:r>
            <w:r w:rsidRPr="00BE678E">
              <w:rPr>
                <w:rFonts w:ascii="Times New Roman" w:hAnsi="Times New Roman" w:cs="Times New Roman"/>
                <w:bCs/>
                <w:iCs/>
                <w:color w:val="2E74B5"/>
                <w:lang w:val="en-US"/>
              </w:rPr>
              <w:t>± 69.59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auto"/>
          </w:tcPr>
          <w:p w14:paraId="2ACA2454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64</w:t>
            </w:r>
          </w:p>
        </w:tc>
      </w:tr>
      <w:tr w:rsidR="008B0C8D" w:rsidRPr="00BE678E" w14:paraId="22258CA4" w14:textId="77777777" w:rsidTr="00C8156D">
        <w:trPr>
          <w:tblCellSpacing w:w="0" w:type="dxa"/>
        </w:trPr>
        <w:tc>
          <w:tcPr>
            <w:tcW w:w="3664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6B146ACC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i/>
                <w:iCs/>
                <w:color w:val="2E74B5"/>
                <w:lang w:val="en-US"/>
              </w:rPr>
              <w:t>Delayed gastric emptying, n (%)*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09520913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7 (43.59)</w:t>
            </w:r>
          </w:p>
        </w:tc>
        <w:tc>
          <w:tcPr>
            <w:tcW w:w="1843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2B32E636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14 (35.90)</w:t>
            </w:r>
          </w:p>
        </w:tc>
        <w:tc>
          <w:tcPr>
            <w:tcW w:w="1842" w:type="dxa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DEEAF6"/>
          </w:tcPr>
          <w:p w14:paraId="5AB663F5" w14:textId="77777777" w:rsidR="008B0C8D" w:rsidRPr="00BE678E" w:rsidRDefault="008B0C8D" w:rsidP="00C8156D">
            <w:pPr>
              <w:pStyle w:val="western"/>
              <w:jc w:val="center"/>
              <w:rPr>
                <w:rFonts w:ascii="Times New Roman" w:hAnsi="Times New Roman" w:cs="Times New Roman"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color w:val="2E74B5"/>
                <w:lang w:val="en-US"/>
              </w:rPr>
              <w:t>0.64</w:t>
            </w:r>
          </w:p>
        </w:tc>
      </w:tr>
      <w:tr w:rsidR="008B0C8D" w:rsidRPr="00BE678E" w14:paraId="3D25AFCC" w14:textId="77777777" w:rsidTr="00C8156D">
        <w:trPr>
          <w:tblCellSpacing w:w="0" w:type="dxa"/>
        </w:trPr>
        <w:tc>
          <w:tcPr>
            <w:tcW w:w="9192" w:type="dxa"/>
            <w:gridSpan w:val="4"/>
            <w:tcBorders>
              <w:top w:val="outset" w:sz="6" w:space="0" w:color="9CC2E5"/>
              <w:left w:val="outset" w:sz="6" w:space="0" w:color="9CC2E5"/>
              <w:bottom w:val="outset" w:sz="6" w:space="0" w:color="9CC2E5"/>
              <w:right w:val="outset" w:sz="6" w:space="0" w:color="9CC2E5"/>
            </w:tcBorders>
            <w:shd w:val="clear" w:color="auto" w:fill="E7E6E6"/>
          </w:tcPr>
          <w:p w14:paraId="159132DE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BMI: Body Mass Index, EPS: Epigastric Pain Syndrome, FD: Functional dyspepsia, GIQLI: GastroIntestinal Quality of Life Index, HADS: Hospital Anxiety Depression Scale, HADS-A and HADS-D: HADS Anxiety and Depression subscales respectively, IBS: Irritable Bowel Syndrome, ISI: Insomnia Severity Index, n: number, PDS: Postprandial Distress Syndrome, PSQI: Pittsburgh Sleep Quality Index, SD: Standard Deviation, TSS: Total Symptom Score</w:t>
            </w:r>
          </w:p>
          <w:p w14:paraId="7E592677" w14:textId="77777777" w:rsidR="008B0C8D" w:rsidRPr="00BE678E" w:rsidRDefault="008B0C8D" w:rsidP="00C8156D">
            <w:pPr>
              <w:pStyle w:val="western"/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</w:pPr>
            <w:r w:rsidRPr="00BE678E">
              <w:rPr>
                <w:rFonts w:ascii="Times New Roman" w:hAnsi="Times New Roman" w:cs="Times New Roman"/>
                <w:b/>
                <w:bCs/>
                <w:color w:val="2E74B5"/>
                <w:lang w:val="en-US"/>
              </w:rPr>
              <w:t>* Only available for a subgroup of 78 (21.97%) patients.</w:t>
            </w:r>
          </w:p>
        </w:tc>
      </w:tr>
    </w:tbl>
    <w:p w14:paraId="69D5F5A8" w14:textId="77777777" w:rsidR="008B0C8D" w:rsidRPr="00BE678E" w:rsidRDefault="008B0C8D" w:rsidP="008B0C8D">
      <w:pPr>
        <w:rPr>
          <w:b/>
          <w:color w:val="000000"/>
        </w:rPr>
      </w:pPr>
      <w:r w:rsidRPr="00BE678E">
        <w:rPr>
          <w:b/>
          <w:color w:val="000000"/>
        </w:rPr>
        <w:t xml:space="preserve"> 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0C8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western">
    <w:name w:val="western"/>
    <w:basedOn w:val="Normal"/>
    <w:link w:val="westernCar"/>
    <w:rsid w:val="008B0C8D"/>
    <w:pPr>
      <w:spacing w:before="100" w:beforeAutospacing="1" w:after="0"/>
      <w:jc w:val="both"/>
    </w:pPr>
    <w:rPr>
      <w:rFonts w:ascii="Arial" w:eastAsia="Times New Roman" w:hAnsi="Arial" w:cs="Arial"/>
      <w:color w:val="333399"/>
      <w:szCs w:val="24"/>
      <w:lang w:val="fr-FR" w:eastAsia="fr-FR"/>
    </w:rPr>
  </w:style>
  <w:style w:type="character" w:customStyle="1" w:styleId="westernCar">
    <w:name w:val="western Car"/>
    <w:link w:val="western"/>
    <w:rsid w:val="008B0C8D"/>
    <w:rPr>
      <w:rFonts w:ascii="Arial" w:eastAsia="Times New Roman" w:hAnsi="Arial" w:cs="Arial"/>
      <w:color w:val="333399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12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en Wuestenberghs</cp:lastModifiedBy>
  <cp:revision>3</cp:revision>
  <cp:lastPrinted>2013-10-03T12:51:00Z</cp:lastPrinted>
  <dcterms:created xsi:type="dcterms:W3CDTF">2018-11-23T08:58:00Z</dcterms:created>
  <dcterms:modified xsi:type="dcterms:W3CDTF">2021-12-01T15:10:00Z</dcterms:modified>
</cp:coreProperties>
</file>